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9E0" w:rsidRDefault="002D7811">
      <w:r>
        <w:t xml:space="preserve">Additional </w:t>
      </w:r>
      <w:r w:rsidR="003849E0">
        <w:t>file 1</w:t>
      </w:r>
      <w:r>
        <w:t>.</w:t>
      </w:r>
      <w:r w:rsidR="003849E0">
        <w:t xml:space="preserve"> </w:t>
      </w:r>
      <w:r w:rsidR="006F22A0">
        <w:t>Rate</w:t>
      </w:r>
      <w:r w:rsidR="003849E0">
        <w:t xml:space="preserve"> </w:t>
      </w:r>
      <w:r w:rsidR="006F22A0">
        <w:t xml:space="preserve">of </w:t>
      </w:r>
      <w:r w:rsidR="005B6B40">
        <w:t xml:space="preserve">misdiagnosis </w:t>
      </w:r>
      <w:r w:rsidR="003849E0">
        <w:t xml:space="preserve">of severe psychiatric disorders at </w:t>
      </w:r>
      <w:proofErr w:type="spellStart"/>
      <w:r w:rsidR="003849E0">
        <w:t>Amanuel</w:t>
      </w:r>
      <w:proofErr w:type="spellEnd"/>
      <w:r w:rsidR="003849E0">
        <w:t xml:space="preserve"> Mental Specialized Hospital</w:t>
      </w:r>
    </w:p>
    <w:p w:rsidR="003849E0" w:rsidRDefault="003849E0"/>
    <w:p w:rsidR="00DB041E" w:rsidRDefault="003849E0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79F93141" wp14:editId="1D90D9DA">
            <wp:extent cx="4883150" cy="2641600"/>
            <wp:effectExtent l="0" t="0" r="1270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DB0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wNDO2MLMwtTQwMjFQ0lEKTi0uzszPAykwrAUAD7NfJywAAAA="/>
  </w:docVars>
  <w:rsids>
    <w:rsidRoot w:val="003849E0"/>
    <w:rsid w:val="0000787F"/>
    <w:rsid w:val="002D7811"/>
    <w:rsid w:val="003849E0"/>
    <w:rsid w:val="005B6B40"/>
    <w:rsid w:val="006F22A0"/>
    <w:rsid w:val="0090327E"/>
    <w:rsid w:val="00CD077E"/>
    <w:rsid w:val="00DB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C6226-238C-40D4-A7A6-EA7BE162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vale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0.21666666666666656"/>
                  <c:y val="-9.25925925925925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1E54-4D98-B248-FDC5CCA022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27393792941031908"/>
                  <c:y val="9.437462144154969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1E54-4D98-B248-FDC5CCA022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13995085139715144"/>
                  <c:y val="-4.629769836462749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1E54-4D98-B248-FDC5CCA022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15987221363259371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1E54-4D98-B248-FDC5CCA022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32222222222222213"/>
                  <c:y val="-9.259076990376202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1E54-4D98-B248-FDC5CCA0226F}"/>
                </c:ext>
                <c:ext xmlns:c15="http://schemas.microsoft.com/office/drawing/2012/chart" uri="{CE6537A1-D6FC-4f65-9D91-7224C49458BB}">
                  <c15:layout>
                    <c:manualLayout>
                      <c:w val="4.2000000000000003E-2"/>
                      <c:h val="2.7708515602216384E-2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6</c:f>
              <c:strCache>
                <c:ptCount val="5"/>
                <c:pt idx="0">
                  <c:v>Overall SPD</c:v>
                </c:pt>
                <c:pt idx="1">
                  <c:v>MDD</c:v>
                </c:pt>
                <c:pt idx="2">
                  <c:v>Schizophenia</c:v>
                </c:pt>
                <c:pt idx="3">
                  <c:v>Bipolar disoder</c:v>
                </c:pt>
                <c:pt idx="4">
                  <c:v>Schizoaffectiev disord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9.159999999999997</c:v>
                </c:pt>
                <c:pt idx="1">
                  <c:v>57.6</c:v>
                </c:pt>
                <c:pt idx="2">
                  <c:v>23.7</c:v>
                </c:pt>
                <c:pt idx="3">
                  <c:v>27.78</c:v>
                </c:pt>
                <c:pt idx="4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E54-4D98-B248-FDC5CCA02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187922048"/>
        <c:axId val="-187921504"/>
        <c:axId val="0"/>
      </c:bar3DChart>
      <c:catAx>
        <c:axId val="-1879220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921504"/>
        <c:crosses val="autoZero"/>
        <c:auto val="1"/>
        <c:lblAlgn val="ctr"/>
        <c:lblOffset val="100"/>
        <c:noMultiLvlLbl val="0"/>
      </c:catAx>
      <c:valAx>
        <c:axId val="-187921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7922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7</Characters>
  <Application>Microsoft Office Word</Application>
  <DocSecurity>0</DocSecurity>
  <Lines>1</Lines>
  <Paragraphs>1</Paragraphs>
  <ScaleCrop>false</ScaleCrop>
  <Company>Curtin University</Company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 Yaya</dc:creator>
  <cp:keywords/>
  <dc:description/>
  <cp:lastModifiedBy>Jasmine H.</cp:lastModifiedBy>
  <cp:revision>9</cp:revision>
  <dcterms:created xsi:type="dcterms:W3CDTF">2021-01-26T00:59:00Z</dcterms:created>
  <dcterms:modified xsi:type="dcterms:W3CDTF">2021-01-28T06:26:00Z</dcterms:modified>
</cp:coreProperties>
</file>